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79062" w14:textId="02F83137" w:rsidR="00F34410" w:rsidRPr="00EE0271" w:rsidRDefault="00F34410" w:rsidP="00F3441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6964172"/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Table S1A: Details of Search Strategy to Retrieve the Studies using </w:t>
      </w:r>
      <w:r w:rsidR="009347EF" w:rsidRPr="009347EF">
        <w:rPr>
          <w:rFonts w:ascii="Times New Roman" w:hAnsi="Times New Roman" w:cs="Times New Roman"/>
          <w:b/>
          <w:bCs/>
          <w:sz w:val="24"/>
          <w:szCs w:val="24"/>
        </w:rPr>
        <w:t>PubMed (Medline)</w:t>
      </w:r>
    </w:p>
    <w:p w14:paraId="7C06DEE1" w14:textId="384CDAB2" w:rsidR="000078AB" w:rsidRPr="00EE0271" w:rsidRDefault="00F34410" w:rsidP="00F344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Date of Search: </w:t>
      </w:r>
      <w:r w:rsidR="00EE0271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EE0271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20</w:t>
      </w:r>
      <w:r w:rsidR="00EE0271">
        <w:rPr>
          <w:rFonts w:ascii="Times New Roman" w:hAnsi="Times New Roman" w:cs="Times New Roman"/>
          <w:b/>
          <w:bCs/>
          <w:sz w:val="24"/>
          <w:szCs w:val="24"/>
        </w:rPr>
        <w:t>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6"/>
        <w:gridCol w:w="11059"/>
        <w:gridCol w:w="1053"/>
      </w:tblGrid>
      <w:tr w:rsidR="00F34410" w:rsidRPr="00F34410" w14:paraId="0CBEA662" w14:textId="77777777" w:rsidTr="00F34410">
        <w:trPr>
          <w:trHeight w:val="499"/>
        </w:trPr>
        <w:tc>
          <w:tcPr>
            <w:tcW w:w="1836" w:type="dxa"/>
            <w:noWrap/>
            <w:vAlign w:val="center"/>
            <w:hideMark/>
          </w:tcPr>
          <w:p w14:paraId="631BF5DD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059" w:type="dxa"/>
            <w:noWrap/>
            <w:vAlign w:val="center"/>
            <w:hideMark/>
          </w:tcPr>
          <w:p w14:paraId="42B40483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053" w:type="dxa"/>
            <w:noWrap/>
            <w:vAlign w:val="center"/>
            <w:hideMark/>
          </w:tcPr>
          <w:p w14:paraId="0F1DFEA5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F34410" w:rsidRPr="00F34410" w14:paraId="6BC273D8" w14:textId="77777777" w:rsidTr="00F34410">
        <w:trPr>
          <w:trHeight w:val="1697"/>
        </w:trPr>
        <w:tc>
          <w:tcPr>
            <w:tcW w:w="1836" w:type="dxa"/>
            <w:noWrap/>
            <w:vAlign w:val="center"/>
            <w:hideMark/>
          </w:tcPr>
          <w:p w14:paraId="0901B80D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059" w:type="dxa"/>
            <w:noWrap/>
            <w:vAlign w:val="center"/>
            <w:hideMark/>
          </w:tcPr>
          <w:p w14:paraId="21FE71EA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(((((((((((</w:t>
            </w:r>
            <w:proofErr w:type="gramStart"/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Statin[</w:t>
            </w:r>
            <w:proofErr w:type="gramEnd"/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Title/Abstract]) OR (Atorvastatin[Title/Abstract])) OR (Cerivastatin[Title/Abstract])) OR (Compactin[Title/Abstract])) OR (Fluvastatin[Title/Abstract])) OR (HMG-CoA[Title/Abstract])) OR (Lovastatin[Title/Abstract])) OR (Mevastatin[Title/Abstract])) OR (Pravastatin[Title/Abstract])) OR (Rosuvastatin[Title/Abstract])) OR (Rosvastatin[Title/Abstract])) OR (Simvastatin[Title/Abstract])</w:t>
            </w:r>
          </w:p>
        </w:tc>
        <w:tc>
          <w:tcPr>
            <w:tcW w:w="1053" w:type="dxa"/>
            <w:noWrap/>
            <w:vAlign w:val="center"/>
            <w:hideMark/>
          </w:tcPr>
          <w:p w14:paraId="3964D169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48823</w:t>
            </w:r>
          </w:p>
        </w:tc>
      </w:tr>
      <w:tr w:rsidR="00F34410" w:rsidRPr="00F34410" w14:paraId="1F6AB1E6" w14:textId="77777777" w:rsidTr="00F34410">
        <w:trPr>
          <w:trHeight w:val="2258"/>
        </w:trPr>
        <w:tc>
          <w:tcPr>
            <w:tcW w:w="1836" w:type="dxa"/>
            <w:noWrap/>
            <w:vAlign w:val="center"/>
            <w:hideMark/>
          </w:tcPr>
          <w:p w14:paraId="1DE32958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059" w:type="dxa"/>
            <w:noWrap/>
            <w:vAlign w:val="center"/>
            <w:hideMark/>
          </w:tcPr>
          <w:p w14:paraId="2EB5E2D2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Search: ((((((((((((((((Prostatic Neoplasms[Title/Abstract]) OR (Prostate Neoplasms[Title/Abstract])) OR (Neoplasms, Prostate[Title/Abstract])) OR (Neoplasm, Prostate[Title/Abstract])) OR (Prostate Neoplasm[Title/Abstract])) OR (Neoplasms, Prostatic[Title/Abstract])) OR (Neoplasm, Prostatic[Title/Abstract])) OR (Prostatic Neoplasm[Title/Abstract])) OR (Prostate Cancer[Title/Abstract])) OR (Cancer, Prostate[Title/Abstract])) OR (Cancers, Prostate[Title/Abstract])) OR (Prostate Cancers[Title/Abstract])) OR (Cancer of the Prostate[Title/Abstract])) OR (Prostatic Cancer[Title/Abstract])) OR (Cancer, Prostatic[Title/Abstract])) OR (Prostatic Cancers[Title/Abstract])) OR (Cancer of Prostate[Title/Abstract])</w:t>
            </w:r>
          </w:p>
        </w:tc>
        <w:tc>
          <w:tcPr>
            <w:tcW w:w="1053" w:type="dxa"/>
            <w:noWrap/>
            <w:vAlign w:val="center"/>
            <w:hideMark/>
          </w:tcPr>
          <w:p w14:paraId="12CB6191" w14:textId="77777777" w:rsidR="00F34410" w:rsidRPr="00F34410" w:rsidRDefault="00F34410" w:rsidP="00F3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136233</w:t>
            </w:r>
          </w:p>
        </w:tc>
      </w:tr>
      <w:tr w:rsidR="00F34410" w:rsidRPr="00F34410" w14:paraId="263271E6" w14:textId="77777777" w:rsidTr="00F34410">
        <w:trPr>
          <w:trHeight w:val="278"/>
        </w:trPr>
        <w:tc>
          <w:tcPr>
            <w:tcW w:w="1836" w:type="dxa"/>
            <w:noWrap/>
            <w:vAlign w:val="center"/>
            <w:hideMark/>
          </w:tcPr>
          <w:p w14:paraId="5B377D33" w14:textId="77777777" w:rsidR="00F34410" w:rsidRPr="006D3051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11059" w:type="dxa"/>
            <w:noWrap/>
            <w:vAlign w:val="center"/>
            <w:hideMark/>
          </w:tcPr>
          <w:p w14:paraId="7ACAF3A7" w14:textId="77777777" w:rsidR="00F34410" w:rsidRPr="006D3051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</w:t>
            </w:r>
          </w:p>
        </w:tc>
        <w:tc>
          <w:tcPr>
            <w:tcW w:w="1053" w:type="dxa"/>
            <w:noWrap/>
            <w:vAlign w:val="center"/>
            <w:hideMark/>
          </w:tcPr>
          <w:p w14:paraId="56F23D9C" w14:textId="77777777" w:rsidR="00F34410" w:rsidRPr="006D3051" w:rsidRDefault="00F34410" w:rsidP="00F344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3</w:t>
            </w:r>
          </w:p>
        </w:tc>
      </w:tr>
      <w:bookmarkEnd w:id="0"/>
    </w:tbl>
    <w:p w14:paraId="70686EA9" w14:textId="4E7046EE" w:rsidR="00F34410" w:rsidRDefault="00F34410"/>
    <w:p w14:paraId="445E0A80" w14:textId="66C5BBDF" w:rsidR="006D3051" w:rsidRDefault="006D3051"/>
    <w:p w14:paraId="4AC53F04" w14:textId="0C0F509A" w:rsidR="006D3051" w:rsidRDefault="006D3051"/>
    <w:p w14:paraId="4293D6BF" w14:textId="3CA23D12" w:rsidR="006D3051" w:rsidRDefault="006D3051"/>
    <w:p w14:paraId="370DB3A8" w14:textId="23B1FEE3" w:rsidR="006D3051" w:rsidRDefault="006D3051"/>
    <w:p w14:paraId="7E8C0F8C" w14:textId="5E3D59D4" w:rsidR="006D3051" w:rsidRDefault="006D3051"/>
    <w:p w14:paraId="72AC1079" w14:textId="4E00F8D4" w:rsidR="006D3051" w:rsidRDefault="006D3051"/>
    <w:p w14:paraId="1656B50F" w14:textId="176CC456" w:rsidR="006D3051" w:rsidRDefault="006D3051"/>
    <w:p w14:paraId="79776D96" w14:textId="1C3224B9" w:rsidR="006D3051" w:rsidRPr="00EE0271" w:rsidRDefault="006D3051" w:rsidP="006D305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6964294"/>
      <w:r w:rsidRPr="00EE02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: Details of Search Strategy to Retrieve the Studies using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base</w:t>
      </w:r>
    </w:p>
    <w:p w14:paraId="75B404B5" w14:textId="77777777" w:rsidR="006D3051" w:rsidRPr="00EE0271" w:rsidRDefault="006D3051" w:rsidP="006D30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Date of Search: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20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6"/>
        <w:gridCol w:w="11059"/>
        <w:gridCol w:w="1053"/>
      </w:tblGrid>
      <w:tr w:rsidR="006D3051" w:rsidRPr="00F34410" w14:paraId="6F6F794F" w14:textId="77777777" w:rsidTr="008574C2">
        <w:trPr>
          <w:trHeight w:val="499"/>
        </w:trPr>
        <w:tc>
          <w:tcPr>
            <w:tcW w:w="1836" w:type="dxa"/>
            <w:noWrap/>
            <w:vAlign w:val="center"/>
            <w:hideMark/>
          </w:tcPr>
          <w:p w14:paraId="16257F47" w14:textId="77777777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059" w:type="dxa"/>
            <w:noWrap/>
            <w:vAlign w:val="center"/>
            <w:hideMark/>
          </w:tcPr>
          <w:p w14:paraId="37909372" w14:textId="77777777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053" w:type="dxa"/>
            <w:noWrap/>
            <w:vAlign w:val="center"/>
            <w:hideMark/>
          </w:tcPr>
          <w:p w14:paraId="40754F49" w14:textId="77777777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6D3051" w:rsidRPr="00F34410" w14:paraId="095C3CE3" w14:textId="77777777" w:rsidTr="006D3051">
        <w:trPr>
          <w:trHeight w:val="1271"/>
        </w:trPr>
        <w:tc>
          <w:tcPr>
            <w:tcW w:w="1836" w:type="dxa"/>
            <w:noWrap/>
            <w:vAlign w:val="center"/>
            <w:hideMark/>
          </w:tcPr>
          <w:p w14:paraId="228DCB14" w14:textId="77777777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059" w:type="dxa"/>
            <w:noWrap/>
            <w:vAlign w:val="center"/>
            <w:hideMark/>
          </w:tcPr>
          <w:p w14:paraId="34B49003" w14:textId="59810C29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(Statin or Atorvastatin or Cerivastatin or Compactin or Fluvastatin or HMG-CoA or Lovastatin or Mevastatin or Pravastatin or Rosuvastatin or Rosvastatin or Simvastatin</w:t>
            </w:r>
            <w:proofErr w:type="gramStart"/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,kw,ti.</w:t>
            </w:r>
          </w:p>
        </w:tc>
        <w:tc>
          <w:tcPr>
            <w:tcW w:w="1053" w:type="dxa"/>
            <w:noWrap/>
            <w:vAlign w:val="center"/>
            <w:hideMark/>
          </w:tcPr>
          <w:p w14:paraId="0E05A373" w14:textId="68C8B094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77591</w:t>
            </w:r>
          </w:p>
        </w:tc>
      </w:tr>
      <w:tr w:rsidR="006D3051" w:rsidRPr="00F34410" w14:paraId="2A51C234" w14:textId="77777777" w:rsidTr="006D3051">
        <w:trPr>
          <w:trHeight w:val="983"/>
        </w:trPr>
        <w:tc>
          <w:tcPr>
            <w:tcW w:w="1836" w:type="dxa"/>
            <w:noWrap/>
            <w:vAlign w:val="center"/>
            <w:hideMark/>
          </w:tcPr>
          <w:p w14:paraId="3298763B" w14:textId="77777777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059" w:type="dxa"/>
            <w:noWrap/>
            <w:vAlign w:val="center"/>
            <w:hideMark/>
          </w:tcPr>
          <w:p w14:paraId="1DFC7DE4" w14:textId="48EBC3B3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(prostate cancer or prostatic cancer or prostate gland cancer or cancer, prostate</w:t>
            </w:r>
            <w:proofErr w:type="gramStart"/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).ab</w:t>
            </w:r>
            <w:proofErr w:type="gramEnd"/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,kw,ti.</w:t>
            </w:r>
          </w:p>
        </w:tc>
        <w:tc>
          <w:tcPr>
            <w:tcW w:w="1053" w:type="dxa"/>
            <w:noWrap/>
            <w:vAlign w:val="center"/>
            <w:hideMark/>
          </w:tcPr>
          <w:p w14:paraId="7A76601A" w14:textId="0D586845" w:rsidR="006D3051" w:rsidRPr="00F34410" w:rsidRDefault="006D3051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sz w:val="24"/>
                <w:szCs w:val="24"/>
              </w:rPr>
              <w:t>200184</w:t>
            </w:r>
          </w:p>
        </w:tc>
      </w:tr>
      <w:tr w:rsidR="006D3051" w:rsidRPr="00F34410" w14:paraId="7DC21272" w14:textId="77777777" w:rsidTr="008574C2">
        <w:trPr>
          <w:trHeight w:val="278"/>
        </w:trPr>
        <w:tc>
          <w:tcPr>
            <w:tcW w:w="1836" w:type="dxa"/>
            <w:noWrap/>
            <w:vAlign w:val="center"/>
            <w:hideMark/>
          </w:tcPr>
          <w:p w14:paraId="1D940901" w14:textId="77777777" w:rsidR="006D3051" w:rsidRPr="006D3051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11059" w:type="dxa"/>
            <w:noWrap/>
            <w:vAlign w:val="center"/>
            <w:hideMark/>
          </w:tcPr>
          <w:p w14:paraId="532A231C" w14:textId="77777777" w:rsidR="006D3051" w:rsidRPr="006D3051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</w:t>
            </w:r>
          </w:p>
        </w:tc>
        <w:tc>
          <w:tcPr>
            <w:tcW w:w="1053" w:type="dxa"/>
            <w:noWrap/>
            <w:vAlign w:val="center"/>
            <w:hideMark/>
          </w:tcPr>
          <w:p w14:paraId="1291C869" w14:textId="52F02344" w:rsidR="006D3051" w:rsidRPr="006D3051" w:rsidRDefault="006D3051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8</w:t>
            </w:r>
          </w:p>
        </w:tc>
      </w:tr>
      <w:bookmarkEnd w:id="1"/>
    </w:tbl>
    <w:p w14:paraId="42B4E073" w14:textId="19A34C64" w:rsidR="006D3051" w:rsidRDefault="006D3051"/>
    <w:p w14:paraId="28B64BCE" w14:textId="7486EF81" w:rsidR="004B6D9B" w:rsidRDefault="004B6D9B"/>
    <w:p w14:paraId="779F279D" w14:textId="2FBFA6B3" w:rsidR="004B6D9B" w:rsidRDefault="004B6D9B"/>
    <w:p w14:paraId="666AF3D2" w14:textId="3018B47A" w:rsidR="004B6D9B" w:rsidRDefault="004B6D9B"/>
    <w:p w14:paraId="3ED08975" w14:textId="61361EE0" w:rsidR="004B6D9B" w:rsidRDefault="004B6D9B"/>
    <w:p w14:paraId="744B5B40" w14:textId="09F8AB54" w:rsidR="004B6D9B" w:rsidRDefault="004B6D9B"/>
    <w:p w14:paraId="23D15969" w14:textId="315FC4D9" w:rsidR="004B6D9B" w:rsidRDefault="004B6D9B"/>
    <w:p w14:paraId="420F790C" w14:textId="66A38E62" w:rsidR="004B6D9B" w:rsidRDefault="004B6D9B"/>
    <w:p w14:paraId="2B9A3B51" w14:textId="56E2539D" w:rsidR="004B6D9B" w:rsidRDefault="004B6D9B"/>
    <w:p w14:paraId="43AE88EC" w14:textId="19C7AC3D" w:rsidR="004B6D9B" w:rsidRDefault="004B6D9B"/>
    <w:p w14:paraId="1C276638" w14:textId="2E8945D1" w:rsidR="004B6D9B" w:rsidRDefault="004B6D9B"/>
    <w:p w14:paraId="634823BD" w14:textId="618FE811" w:rsidR="004B6D9B" w:rsidRDefault="004B6D9B"/>
    <w:p w14:paraId="68C6CF48" w14:textId="2E0AE7B5" w:rsidR="004B6D9B" w:rsidRDefault="004B6D9B"/>
    <w:p w14:paraId="7367C977" w14:textId="6FA8DBB4" w:rsidR="004B6D9B" w:rsidRDefault="004B6D9B"/>
    <w:p w14:paraId="7D47EB6D" w14:textId="6C7A9C09" w:rsidR="004B6D9B" w:rsidRPr="00EE0271" w:rsidRDefault="004B6D9B" w:rsidP="004B6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02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: Details of Search Strategy to Retrieve the Studies using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chrane</w:t>
      </w:r>
    </w:p>
    <w:p w14:paraId="4B1FA870" w14:textId="77777777" w:rsidR="004B6D9B" w:rsidRPr="00EE0271" w:rsidRDefault="004B6D9B" w:rsidP="004B6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0271">
        <w:rPr>
          <w:rFonts w:ascii="Times New Roman" w:hAnsi="Times New Roman" w:cs="Times New Roman"/>
          <w:b/>
          <w:bCs/>
          <w:sz w:val="24"/>
          <w:szCs w:val="24"/>
        </w:rPr>
        <w:t xml:space="preserve">Date of Search: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</w:t>
      </w:r>
      <w:r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EE0271">
        <w:rPr>
          <w:rFonts w:ascii="Times New Roman" w:hAnsi="Times New Roman" w:cs="Times New Roman"/>
          <w:b/>
          <w:bCs/>
          <w:sz w:val="24"/>
          <w:szCs w:val="24"/>
        </w:rPr>
        <w:t>/20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6"/>
        <w:gridCol w:w="11059"/>
        <w:gridCol w:w="1053"/>
      </w:tblGrid>
      <w:tr w:rsidR="004B6D9B" w:rsidRPr="00F34410" w14:paraId="30033595" w14:textId="77777777" w:rsidTr="008574C2">
        <w:trPr>
          <w:trHeight w:val="499"/>
        </w:trPr>
        <w:tc>
          <w:tcPr>
            <w:tcW w:w="1836" w:type="dxa"/>
            <w:noWrap/>
            <w:vAlign w:val="center"/>
            <w:hideMark/>
          </w:tcPr>
          <w:p w14:paraId="188DA3A3" w14:textId="77777777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059" w:type="dxa"/>
            <w:noWrap/>
            <w:vAlign w:val="center"/>
            <w:hideMark/>
          </w:tcPr>
          <w:p w14:paraId="0CCB5A9E" w14:textId="77777777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053" w:type="dxa"/>
            <w:noWrap/>
            <w:vAlign w:val="center"/>
            <w:hideMark/>
          </w:tcPr>
          <w:p w14:paraId="70600DED" w14:textId="77777777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004B6D9B" w:rsidRPr="00F34410" w14:paraId="7E0CAE8D" w14:textId="77777777" w:rsidTr="008574C2">
        <w:trPr>
          <w:trHeight w:val="1271"/>
        </w:trPr>
        <w:tc>
          <w:tcPr>
            <w:tcW w:w="1836" w:type="dxa"/>
            <w:noWrap/>
            <w:vAlign w:val="center"/>
            <w:hideMark/>
          </w:tcPr>
          <w:p w14:paraId="062B71F8" w14:textId="77777777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059" w:type="dxa"/>
            <w:noWrap/>
            <w:vAlign w:val="center"/>
            <w:hideMark/>
          </w:tcPr>
          <w:p w14:paraId="4BBFEC98" w14:textId="6A57D138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(Statin</w:t>
            </w:r>
            <w:proofErr w:type="gramStart"/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):ti</w:t>
            </w:r>
            <w:proofErr w:type="gramEnd"/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,ab,kw or(Atorvastatin):ti,ab,kw or(Cerivastatin):ti,ab,kw or(Compactin):ti,ab,kw or(Fluvastatin):ti,ab,kw or(HMG-CoA):ti,ab,kw or(Lovastatin):ti,ab,kw or(Mevastatin):ti,ab,kw or(Pravastatin):ti,ab,kw or(Rosuvastatin):ti,ab,kw or(Rosvastatin):ti,ab,kw or(Simvastatin):ti,ab,kw</w:t>
            </w:r>
          </w:p>
        </w:tc>
        <w:tc>
          <w:tcPr>
            <w:tcW w:w="1053" w:type="dxa"/>
            <w:noWrap/>
            <w:vAlign w:val="center"/>
            <w:hideMark/>
          </w:tcPr>
          <w:p w14:paraId="1CE45139" w14:textId="328CF6F4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15809</w:t>
            </w:r>
          </w:p>
        </w:tc>
      </w:tr>
      <w:tr w:rsidR="004B6D9B" w:rsidRPr="00F34410" w14:paraId="1F783E91" w14:textId="77777777" w:rsidTr="004B6D9B">
        <w:trPr>
          <w:trHeight w:val="2111"/>
        </w:trPr>
        <w:tc>
          <w:tcPr>
            <w:tcW w:w="1836" w:type="dxa"/>
            <w:noWrap/>
            <w:vAlign w:val="center"/>
            <w:hideMark/>
          </w:tcPr>
          <w:p w14:paraId="479155ED" w14:textId="77777777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41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059" w:type="dxa"/>
            <w:noWrap/>
            <w:vAlign w:val="center"/>
            <w:hideMark/>
          </w:tcPr>
          <w:p w14:paraId="2D9A44EF" w14:textId="16BE21E1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(Prostatic Neoplasms):ti,ab,kw or(Prostate Neoplasms):ti,ab,kw or(Neoplasms, Prostate):ti,ab,kw or(Neoplasm, Prostate):ti,ab,kw or(Prostate Neoplasm):ti,ab,kw or(Neoplasms, Prostatic):ti,ab,kw or(Neoplasm, Prostatic):ti,ab,kw or(Prostatic Neoplasm):ti,ab,kw or(Prostate Cancer):ti,ab,kw or(Cancer, Prostate):ti,ab,kw or(Prostate Cancers):ti,ab,kw or(Cancers, Prostate):ti,ab,kw or(Cancer of the Prostate):ti,ab,kw or(Prostatic Cancer):ti,ab,kw or(Cancer, Prostatic):ti,ab,kw or(Cancer of Prostate):ti,ab,kw or(Prostatic Cancers):ti,ab,kw</w:t>
            </w:r>
          </w:p>
        </w:tc>
        <w:tc>
          <w:tcPr>
            <w:tcW w:w="1053" w:type="dxa"/>
            <w:noWrap/>
            <w:vAlign w:val="center"/>
            <w:hideMark/>
          </w:tcPr>
          <w:p w14:paraId="12534484" w14:textId="442B5E5F" w:rsidR="004B6D9B" w:rsidRPr="00F34410" w:rsidRDefault="004B6D9B" w:rsidP="00857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D9B">
              <w:rPr>
                <w:rFonts w:ascii="Times New Roman" w:hAnsi="Times New Roman" w:cs="Times New Roman"/>
                <w:sz w:val="24"/>
                <w:szCs w:val="24"/>
              </w:rPr>
              <w:t>15186</w:t>
            </w:r>
          </w:p>
        </w:tc>
      </w:tr>
      <w:tr w:rsidR="004B6D9B" w:rsidRPr="00F34410" w14:paraId="5C323A0A" w14:textId="77777777" w:rsidTr="008574C2">
        <w:trPr>
          <w:trHeight w:val="278"/>
        </w:trPr>
        <w:tc>
          <w:tcPr>
            <w:tcW w:w="1836" w:type="dxa"/>
            <w:noWrap/>
            <w:vAlign w:val="center"/>
            <w:hideMark/>
          </w:tcPr>
          <w:p w14:paraId="63050682" w14:textId="77777777" w:rsidR="004B6D9B" w:rsidRPr="006D3051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11059" w:type="dxa"/>
            <w:noWrap/>
            <w:vAlign w:val="center"/>
            <w:hideMark/>
          </w:tcPr>
          <w:p w14:paraId="52D78E27" w14:textId="77777777" w:rsidR="004B6D9B" w:rsidRPr="006D3051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0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</w:t>
            </w:r>
          </w:p>
        </w:tc>
        <w:tc>
          <w:tcPr>
            <w:tcW w:w="1053" w:type="dxa"/>
            <w:noWrap/>
            <w:vAlign w:val="center"/>
            <w:hideMark/>
          </w:tcPr>
          <w:p w14:paraId="327561B5" w14:textId="6C2A561D" w:rsidR="004B6D9B" w:rsidRPr="006D3051" w:rsidRDefault="004B6D9B" w:rsidP="008574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6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</w:tr>
    </w:tbl>
    <w:p w14:paraId="3C0183CC" w14:textId="77777777" w:rsidR="004B6D9B" w:rsidRDefault="004B6D9B"/>
    <w:sectPr w:rsidR="004B6D9B" w:rsidSect="00F344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BDB0A" w14:textId="77777777" w:rsidR="00CA0B51" w:rsidRDefault="00CA0B51" w:rsidP="00F34410">
      <w:r>
        <w:separator/>
      </w:r>
    </w:p>
  </w:endnote>
  <w:endnote w:type="continuationSeparator" w:id="0">
    <w:p w14:paraId="4D8AF84B" w14:textId="77777777" w:rsidR="00CA0B51" w:rsidRDefault="00CA0B51" w:rsidP="00F3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8B9E5" w14:textId="77777777" w:rsidR="00CA0B51" w:rsidRDefault="00CA0B51" w:rsidP="00F34410">
      <w:r>
        <w:separator/>
      </w:r>
    </w:p>
  </w:footnote>
  <w:footnote w:type="continuationSeparator" w:id="0">
    <w:p w14:paraId="1684D204" w14:textId="77777777" w:rsidR="00CA0B51" w:rsidRDefault="00CA0B51" w:rsidP="00F34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9D"/>
    <w:rsid w:val="000078AB"/>
    <w:rsid w:val="00292CF7"/>
    <w:rsid w:val="004B6D9B"/>
    <w:rsid w:val="006D3051"/>
    <w:rsid w:val="009347EF"/>
    <w:rsid w:val="00A07D9D"/>
    <w:rsid w:val="00CA0B51"/>
    <w:rsid w:val="00EE0271"/>
    <w:rsid w:val="00F3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8FC93"/>
  <w15:chartTrackingRefBased/>
  <w15:docId w15:val="{8C570C1D-0BC1-4F07-BE24-6087F052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410"/>
    <w:rPr>
      <w:sz w:val="18"/>
      <w:szCs w:val="18"/>
    </w:rPr>
  </w:style>
  <w:style w:type="table" w:styleId="a7">
    <w:name w:val="Table Grid"/>
    <w:basedOn w:val="a1"/>
    <w:uiPriority w:val="39"/>
    <w:rsid w:val="00F34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0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BE9F4-F402-45A0-B2AD-B020E2DD2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6</cp:revision>
  <dcterms:created xsi:type="dcterms:W3CDTF">2022-02-28T10:02:00Z</dcterms:created>
  <dcterms:modified xsi:type="dcterms:W3CDTF">2022-02-28T10:30:00Z</dcterms:modified>
</cp:coreProperties>
</file>